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A7E" w:rsidRPr="00810863" w:rsidRDefault="00BF5A7E" w:rsidP="00BF5A7E">
      <w:pPr>
        <w:tabs>
          <w:tab w:val="left" w:pos="426"/>
        </w:tabs>
        <w:spacing w:line="360" w:lineRule="auto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Supplementary </w:t>
      </w:r>
      <w:r w:rsidRPr="00810863">
        <w:rPr>
          <w:rFonts w:ascii="Cambria" w:hAnsi="Cambria" w:cs="Times New Roman"/>
          <w:b/>
        </w:rPr>
        <w:t xml:space="preserve">Table </w:t>
      </w:r>
      <w:r w:rsidR="004F5923">
        <w:rPr>
          <w:rFonts w:ascii="Cambria" w:hAnsi="Cambria" w:cs="Times New Roman"/>
          <w:b/>
        </w:rPr>
        <w:t>3</w:t>
      </w:r>
      <w:bookmarkStart w:id="0" w:name="_GoBack"/>
      <w:bookmarkEnd w:id="0"/>
      <w:r w:rsidRPr="00810863">
        <w:rPr>
          <w:rFonts w:ascii="Cambria" w:hAnsi="Cambria" w:cs="Times New Roman"/>
          <w:b/>
        </w:rPr>
        <w:t xml:space="preserve"> Dysregulation genes between no-metastatic and metastatic osteosarcoma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7"/>
      </w:tblGrid>
      <w:tr w:rsidR="00BF5A7E" w:rsidRPr="00810863" w:rsidTr="00B9372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  <w:b/>
              </w:rPr>
            </w:pPr>
            <w:r w:rsidRPr="00810863">
              <w:rPr>
                <w:rFonts w:ascii="Cambria" w:hAnsi="Cambria" w:cs="Arial"/>
                <w:b/>
              </w:rPr>
              <w:t>Regulation</w:t>
            </w:r>
          </w:p>
        </w:tc>
        <w:tc>
          <w:tcPr>
            <w:tcW w:w="6887" w:type="dxa"/>
            <w:tcBorders>
              <w:top w:val="single" w:sz="4" w:space="0" w:color="auto"/>
              <w:bottom w:val="single" w:sz="4" w:space="0" w:color="auto"/>
            </w:tcBorders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  <w:b/>
              </w:rPr>
            </w:pPr>
            <w:r w:rsidRPr="00810863">
              <w:rPr>
                <w:rFonts w:ascii="Cambria" w:hAnsi="Cambria" w:cs="Arial"/>
                <w:b/>
              </w:rPr>
              <w:t>DEGs (gene symbol)</w:t>
            </w:r>
          </w:p>
        </w:tc>
      </w:tr>
      <w:tr w:rsidR="00BF5A7E" w:rsidRPr="00810863" w:rsidTr="00B93726">
        <w:tc>
          <w:tcPr>
            <w:tcW w:w="1413" w:type="dxa"/>
            <w:tcBorders>
              <w:top w:val="single" w:sz="4" w:space="0" w:color="auto"/>
            </w:tcBorders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</w:rPr>
            </w:pPr>
            <w:r w:rsidRPr="00810863">
              <w:rPr>
                <w:rFonts w:ascii="Cambria" w:hAnsi="Cambria" w:cs="Arial"/>
              </w:rPr>
              <w:t>Up-regulated</w:t>
            </w:r>
          </w:p>
        </w:tc>
        <w:tc>
          <w:tcPr>
            <w:tcW w:w="6887" w:type="dxa"/>
            <w:tcBorders>
              <w:top w:val="single" w:sz="4" w:space="0" w:color="auto"/>
            </w:tcBorders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</w:rPr>
            </w:pPr>
            <w:r w:rsidRPr="009B43CE">
              <w:rPr>
                <w:rFonts w:ascii="Cambria" w:hAnsi="Cambria" w:cs="Arial"/>
              </w:rPr>
              <w:t>CYCS, IGF2BP3, CCNB1, NDUFS1, TTC37, GINS1, STK26, TIGAR, KPNA2, NUDT1, BIRC5, FAM98A, FOXM1, HSPD1, CETN3, CDK1, NUP37, EIF3M, MRPS12, HIST1H2BJ, WDR12, NOC3L, MAD2L1, GJA9, KIF4A, EIF2S1, SNORD45B, PRKDC, TYMS, MELK, RABGGTB, SNRPG, XPOT, ZWINT, POP4, CKS2, NDUFB3, GGH, LMNB1, PCLAF, PSMB7, MRPL13, CCNB2, RMDN1, CEP55, CTPS1, HSPE1, CDK7, HEY1, RAD51AP1, DDX1, FRG1JP, SNORD45C, CDC23, MRPL42, MTIF2, PHB, ZC3H15, PCOLCE2, NME1, MRPS18B, CCT6A, NUDT21, NEK2, RNASEH1, CNPY2, MMP13, GOLM1, RFC3, YARS2, RSL24D1, KIF11, KRAS, EMG1, HSPA4, NRAS, CERKL, SNRPD1, SMN2, LRPPRC, MRPL35, CDC20, SRP19, BUB1, TRIP13, RAN, PSMD14, ITGB3BP, ITGA4, PSMA4, MCTS1, CHCHD3, SMC2, NAP1L3, TFB2M, ATAD2, LSM5, TDG, PUS7, EEF1E1, CEP76, RRM2, FEN1, HPRT1, NCAPD2, FRG1CP, STOML2, BUB1B, SLC30A5, SMN1, DTL, WDR41, PAICS, HMMR, MCM6, CCT5, RARS, SNORD45A, NMD3, OLA1, RPL26L1, NCAPG, NDC1, CENPF, NUSAP1</w:t>
            </w:r>
          </w:p>
        </w:tc>
      </w:tr>
      <w:tr w:rsidR="00BF5A7E" w:rsidRPr="00810863" w:rsidTr="00B93726">
        <w:tc>
          <w:tcPr>
            <w:tcW w:w="1413" w:type="dxa"/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</w:rPr>
            </w:pPr>
            <w:r w:rsidRPr="00810863">
              <w:rPr>
                <w:rFonts w:ascii="Cambria" w:hAnsi="Cambria" w:cs="Arial"/>
              </w:rPr>
              <w:t>Down-regulated</w:t>
            </w:r>
          </w:p>
        </w:tc>
        <w:tc>
          <w:tcPr>
            <w:tcW w:w="6887" w:type="dxa"/>
          </w:tcPr>
          <w:p w:rsidR="00BF5A7E" w:rsidRPr="00810863" w:rsidRDefault="00BF5A7E" w:rsidP="00B93726">
            <w:pPr>
              <w:spacing w:line="360" w:lineRule="auto"/>
              <w:rPr>
                <w:rFonts w:ascii="Cambria" w:hAnsi="Cambria" w:cs="Arial"/>
              </w:rPr>
            </w:pPr>
            <w:r w:rsidRPr="0023242D">
              <w:rPr>
                <w:rFonts w:ascii="Cambria" w:hAnsi="Cambria" w:cs="Arial"/>
              </w:rPr>
              <w:t xml:space="preserve">BTG2, VCY1B, TCL6, CEACAM6, ITGA3, GGT2, IGH, GRK5, SEL1L3, MAOA, APOE, ALDH2, SLCO2A1, LAMP3, SLC8B1, CD82, SERPING1, LOC102724788, CLEC3B, RHOBTB2, PNPLA6, GFI1, RBPMS, ACSF2, PPL, CSRP1, ZFP36, NDRG2, IL23A, CYP2B7P, CCL14, ANXA8, KRT8, KANK3, GGTLC2, EHD2, CD2, IGHA2, HMBOX1, RAMP3, LAMA3, TNFAIP3, FOXO1, TNFSF13, ATP2A3, SFTPA1, FMNL1, C4B, GGT1, LRRC32, CCL18, SCGB1A1, CA4, ISLR, PTPRF, CXCL2, NR4A1, AQP3, TPSB2, TACSTD2, CPA3, CBX7, VCY, CABIN1, FBP1, KRT18, SFTPC, EPS8L2, GGTLC1, IL32, LSR, </w:t>
            </w:r>
            <w:r w:rsidRPr="0023242D">
              <w:rPr>
                <w:rFonts w:ascii="Cambria" w:hAnsi="Cambria" w:cs="Arial"/>
              </w:rPr>
              <w:lastRenderedPageBreak/>
              <w:t>LAMC2, GATA2, MARCO, C4BPA, CEACAM1, EPAS1, CYB5A, HSD17B6, ITIH4, APOC1, ABLIM1, TRADD, CD1C, VAMP2, HCP5, PTK2B, TGM2, CRYM, TIMP3, MIR8085, MINK1, SOD3, MUC1, TBX2, REC8, C4A, SERPINA1, CLDN7, CPB2, CTF1, EGFL7, SLC34A1, LTBP2, C4B_2, HPR, TSPYL2, ZYX, LMOD1, ZBTB16, S100A14, ABCC3, MYH11, DUSP1, NPR3, SLPI, GPRC5A, TNS1, ANG, G0S2, UBD, C7, TXNIP, CCL15-CCL14, TNFSF12-TNFSF13, TPSAB1, CLDN5, MAOB, PTGDS, MYRF, ANXA8L1, DMBT1, SDC1, CDH1, CYP27A1, SPOCK2, CLU, PRODH, EPHX1, CD52, ICAM1, SPINT1, IGHA1, LTF, SFTPB, METTL7A, CEBPA, TSPAN1, CCL21, FMO2, SFTPA2, PLLP, COBL, PGC, FCN3, CYP2B6, GPX3, ANK3, BCL3, ABLIM3, PRSS8, CTSH, PLAC8, MLPH, SPINT2, CES1, MISP, FBLN5</w:t>
            </w:r>
          </w:p>
        </w:tc>
      </w:tr>
    </w:tbl>
    <w:p w:rsidR="00BF5A7E" w:rsidRPr="00810863" w:rsidRDefault="00BF5A7E" w:rsidP="00BF5A7E">
      <w:pPr>
        <w:spacing w:line="360" w:lineRule="auto"/>
        <w:rPr>
          <w:rFonts w:ascii="Cambria" w:hAnsi="Cambria" w:cs="Times New Roman"/>
          <w:b/>
        </w:rPr>
      </w:pPr>
      <w:r w:rsidRPr="00810863">
        <w:rPr>
          <w:rFonts w:ascii="Cambria" w:hAnsi="Cambria" w:cs="Times New Roman"/>
          <w:b/>
        </w:rPr>
        <w:lastRenderedPageBreak/>
        <w:br w:type="page"/>
      </w:r>
    </w:p>
    <w:p w:rsidR="00470479" w:rsidRPr="00BF5A7E" w:rsidRDefault="005043C6"/>
    <w:sectPr w:rsidR="00470479" w:rsidRPr="00BF5A7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3C6" w:rsidRDefault="005043C6" w:rsidP="004F5923">
      <w:r>
        <w:separator/>
      </w:r>
    </w:p>
  </w:endnote>
  <w:endnote w:type="continuationSeparator" w:id="0">
    <w:p w:rsidR="005043C6" w:rsidRDefault="005043C6" w:rsidP="004F5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3C6" w:rsidRDefault="005043C6" w:rsidP="004F5923">
      <w:r>
        <w:separator/>
      </w:r>
    </w:p>
  </w:footnote>
  <w:footnote w:type="continuationSeparator" w:id="0">
    <w:p w:rsidR="005043C6" w:rsidRDefault="005043C6" w:rsidP="004F5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7E"/>
    <w:rsid w:val="0024186C"/>
    <w:rsid w:val="003C6AE4"/>
    <w:rsid w:val="004F5923"/>
    <w:rsid w:val="005043C6"/>
    <w:rsid w:val="00BF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F57C14-1E30-44AC-8B2D-0DB67B34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5A7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5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59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5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5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0</Characters>
  <Application>Microsoft Office Word</Application>
  <DocSecurity>0</DocSecurity>
  <Lines>15</Lines>
  <Paragraphs>4</Paragraphs>
  <ScaleCrop>false</ScaleCrop>
  <Company>Microsoft</Company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08T09:30:00Z</dcterms:created>
  <dcterms:modified xsi:type="dcterms:W3CDTF">2020-05-09T02:44:00Z</dcterms:modified>
</cp:coreProperties>
</file>